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1394E" w14:textId="77777777" w:rsidR="001D6ED1" w:rsidRDefault="00821776">
      <w:r>
        <w:rPr>
          <w:b/>
          <w:bCs/>
        </w:rPr>
        <w:t>Appendix 1</w:t>
      </w:r>
    </w:p>
    <w:p w14:paraId="6861394F" w14:textId="77777777" w:rsidR="001D6ED1" w:rsidRDefault="00821776">
      <w:r>
        <w:t>Table 1 Key articles</w:t>
      </w:r>
    </w:p>
    <w:tbl>
      <w:tblPr>
        <w:tblW w:w="90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4"/>
        <w:gridCol w:w="1176"/>
        <w:gridCol w:w="1391"/>
        <w:gridCol w:w="1423"/>
        <w:gridCol w:w="2469"/>
        <w:gridCol w:w="1213"/>
      </w:tblGrid>
      <w:tr w:rsidR="001D6ED1" w14:paraId="68613956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0" w14:textId="77777777" w:rsidR="001D6ED1" w:rsidRDefault="00821776">
            <w:pPr>
              <w:spacing w:after="0"/>
            </w:pPr>
            <w:r>
              <w:t>Author/dat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1" w14:textId="77777777" w:rsidR="001D6ED1" w:rsidRDefault="00821776">
            <w:pPr>
              <w:spacing w:after="0"/>
            </w:pPr>
            <w:r>
              <w:t>Paper typ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2" w14:textId="77777777" w:rsidR="001D6ED1" w:rsidRDefault="00821776">
            <w:pPr>
              <w:spacing w:after="0"/>
            </w:pPr>
            <w:r>
              <w:t>country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3" w14:textId="77777777" w:rsidR="001D6ED1" w:rsidRDefault="00821776">
            <w:pPr>
              <w:spacing w:after="0"/>
            </w:pPr>
            <w:r>
              <w:t>setting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4" w14:textId="77777777" w:rsidR="001D6ED1" w:rsidRDefault="00821776">
            <w:pPr>
              <w:spacing w:after="0"/>
            </w:pPr>
            <w:r>
              <w:t>method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5" w14:textId="77777777" w:rsidR="001D6ED1" w:rsidRDefault="00821776">
            <w:pPr>
              <w:spacing w:after="0"/>
            </w:pPr>
            <w:r>
              <w:t>analysis</w:t>
            </w:r>
          </w:p>
        </w:tc>
      </w:tr>
      <w:tr w:rsidR="001D6ED1" w14:paraId="6861395E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7" w14:textId="77777777" w:rsidR="001D6ED1" w:rsidRDefault="00821776">
            <w:pPr>
              <w:spacing w:after="0"/>
            </w:pPr>
            <w:r>
              <w:t>Barn 20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8" w14:textId="77777777" w:rsidR="001D6ED1" w:rsidRDefault="00821776">
            <w:pPr>
              <w:spacing w:after="0"/>
            </w:pPr>
            <w:r>
              <w:t>BJSW (British J Social Work) Journal artic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9" w14:textId="77777777" w:rsidR="001D6ED1" w:rsidRDefault="00821776">
            <w:pPr>
              <w:spacing w:after="0"/>
            </w:pPr>
            <w:r>
              <w:t>UK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A" w14:textId="77777777" w:rsidR="001D6ED1" w:rsidRDefault="00821776">
            <w:pPr>
              <w:spacing w:after="0"/>
            </w:pPr>
            <w:r>
              <w:t xml:space="preserve">FGC 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B" w14:textId="77777777" w:rsidR="001D6ED1" w:rsidRDefault="00821776">
            <w:pPr>
              <w:spacing w:after="0"/>
            </w:pPr>
            <w:r>
              <w:t>Qualitative</w:t>
            </w:r>
          </w:p>
          <w:p w14:paraId="6861395C" w14:textId="77777777" w:rsidR="001D6ED1" w:rsidRDefault="00821776">
            <w:pPr>
              <w:spacing w:after="0"/>
            </w:pPr>
            <w:r>
              <w:t>Focus g, profile questionnair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D" w14:textId="77777777" w:rsidR="001D6ED1" w:rsidRDefault="00821776">
            <w:pPr>
              <w:spacing w:after="0"/>
            </w:pPr>
            <w:r>
              <w:t>TA (Thematic analysis)</w:t>
            </w:r>
          </w:p>
        </w:tc>
      </w:tr>
      <w:tr w:rsidR="001D6ED1" w14:paraId="68613965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5F" w14:textId="77777777" w:rsidR="001D6ED1" w:rsidRDefault="00821776">
            <w:pPr>
              <w:spacing w:after="0"/>
            </w:pPr>
            <w:r>
              <w:t>De Jong 20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0" w14:textId="77777777" w:rsidR="001D6ED1" w:rsidRDefault="00821776">
            <w:pPr>
              <w:spacing w:after="0"/>
            </w:pPr>
            <w:r>
              <w:t>Int. J. of Mental health nursin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1" w14:textId="77777777" w:rsidR="001D6ED1" w:rsidRDefault="00821776">
            <w:pPr>
              <w:spacing w:after="0"/>
            </w:pPr>
            <w:r>
              <w:t>The Netherlands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2" w14:textId="77777777" w:rsidR="001D6ED1" w:rsidRDefault="00821776">
            <w:pPr>
              <w:spacing w:after="0"/>
            </w:pPr>
            <w:r>
              <w:t>FGC in Public Mental Health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3" w14:textId="77777777" w:rsidR="001D6ED1" w:rsidRDefault="00821776">
            <w:pPr>
              <w:spacing w:after="0"/>
            </w:pPr>
            <w:r>
              <w:t>Focus on FGC opportunities - qualitativ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4" w14:textId="77777777" w:rsidR="001D6ED1" w:rsidRDefault="00821776">
            <w:pPr>
              <w:spacing w:after="0"/>
            </w:pPr>
            <w:r>
              <w:t>Multiple case analysis</w:t>
            </w:r>
          </w:p>
        </w:tc>
      </w:tr>
      <w:tr w:rsidR="001D6ED1" w14:paraId="6861396D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6" w14:textId="77777777" w:rsidR="001D6ED1" w:rsidRDefault="00821776">
            <w:pPr>
              <w:spacing w:after="0"/>
            </w:pPr>
            <w:r>
              <w:t>De Jong 20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7" w14:textId="77777777" w:rsidR="001D6ED1" w:rsidRDefault="00821776">
            <w:pPr>
              <w:spacing w:after="0"/>
            </w:pPr>
            <w:r>
              <w:t>European J of Social Wor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8" w14:textId="77777777" w:rsidR="001D6ED1" w:rsidRDefault="00821776">
            <w:pPr>
              <w:spacing w:after="0"/>
            </w:pPr>
            <w:r>
              <w:t>ditto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9" w14:textId="77777777" w:rsidR="001D6ED1" w:rsidRDefault="00821776">
            <w:pPr>
              <w:spacing w:after="0"/>
            </w:pPr>
            <w:proofErr w:type="spellStart"/>
            <w:r>
              <w:t>Ditto+focus</w:t>
            </w:r>
            <w:proofErr w:type="spellEnd"/>
            <w:r>
              <w:t xml:space="preserve"> on social support and resilience outcomes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A" w14:textId="77777777" w:rsidR="001D6ED1" w:rsidRDefault="00821776">
            <w:pPr>
              <w:spacing w:after="0"/>
            </w:pPr>
            <w:proofErr w:type="spellStart"/>
            <w:r>
              <w:t>Qualitative&amp;Quantitative</w:t>
            </w:r>
            <w:proofErr w:type="spellEnd"/>
          </w:p>
          <w:p w14:paraId="6861396B" w14:textId="77777777" w:rsidR="001D6ED1" w:rsidRDefault="00821776">
            <w:pPr>
              <w:spacing w:after="0"/>
            </w:pPr>
            <w:r>
              <w:t>(statistics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C" w14:textId="77777777" w:rsidR="001D6ED1" w:rsidRDefault="00821776">
            <w:pPr>
              <w:spacing w:after="0"/>
            </w:pPr>
            <w:r>
              <w:t>Multiple case analysis</w:t>
            </w:r>
          </w:p>
        </w:tc>
      </w:tr>
      <w:tr w:rsidR="001D6ED1" w14:paraId="68613974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E" w14:textId="77777777" w:rsidR="001D6ED1" w:rsidRDefault="00821776">
            <w:pPr>
              <w:spacing w:after="0"/>
            </w:pPr>
            <w:r>
              <w:t>De Jong 20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6F" w14:textId="77777777" w:rsidR="001D6ED1" w:rsidRDefault="00821776">
            <w:pPr>
              <w:spacing w:after="0"/>
            </w:pPr>
            <w:r>
              <w:t>BJSW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0" w14:textId="77777777" w:rsidR="001D6ED1" w:rsidRDefault="00821776">
            <w:pPr>
              <w:spacing w:after="0"/>
            </w:pPr>
            <w:r>
              <w:t>ditto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1" w14:textId="77777777" w:rsidR="001D6ED1" w:rsidRDefault="00821776">
            <w:pPr>
              <w:spacing w:after="0"/>
            </w:pPr>
            <w:r>
              <w:t xml:space="preserve">FGC </w:t>
            </w:r>
            <w:proofErr w:type="spellStart"/>
            <w:r>
              <w:t>Procces</w:t>
            </w:r>
            <w:proofErr w:type="spellEnd"/>
            <w:r>
              <w:t xml:space="preserve"> of change re social support and resilience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2" w14:textId="77777777" w:rsidR="001D6ED1" w:rsidRDefault="00821776">
            <w:pPr>
              <w:spacing w:after="0"/>
            </w:pPr>
            <w:r>
              <w:t>Qualitative – focus on the FGC proces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3" w14:textId="77777777" w:rsidR="001D6ED1" w:rsidRDefault="00821776">
            <w:pPr>
              <w:spacing w:after="0"/>
            </w:pPr>
            <w:r>
              <w:t>Multiple case analysis</w:t>
            </w:r>
          </w:p>
        </w:tc>
      </w:tr>
      <w:tr w:rsidR="001D6ED1" w14:paraId="6861397C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5" w14:textId="77777777" w:rsidR="001D6ED1" w:rsidRDefault="00821776">
            <w:pPr>
              <w:spacing w:after="0"/>
            </w:pPr>
            <w:proofErr w:type="spellStart"/>
            <w:r>
              <w:t>Hillebregt</w:t>
            </w:r>
            <w:proofErr w:type="spellEnd"/>
            <w:r>
              <w:t xml:space="preserve"> 20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6" w14:textId="77777777" w:rsidR="001D6ED1" w:rsidRDefault="00821776">
            <w:pPr>
              <w:spacing w:after="0"/>
            </w:pPr>
            <w:r>
              <w:t>BMJ</w:t>
            </w:r>
          </w:p>
          <w:p w14:paraId="68613977" w14:textId="77777777" w:rsidR="001D6ED1" w:rsidRDefault="00821776">
            <w:pPr>
              <w:spacing w:after="0"/>
            </w:pPr>
            <w:r>
              <w:t>Journal artic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8" w14:textId="77777777" w:rsidR="001D6ED1" w:rsidRDefault="00821776">
            <w:pPr>
              <w:spacing w:after="0"/>
            </w:pPr>
            <w:r>
              <w:t>Internation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9" w14:textId="77777777" w:rsidR="001D6ED1" w:rsidRDefault="00821776">
            <w:pPr>
              <w:spacing w:after="0"/>
            </w:pPr>
            <w:r>
              <w:t>Family group decision making in health and welfare settings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A" w14:textId="77777777" w:rsidR="001D6ED1" w:rsidRDefault="00821776">
            <w:pPr>
              <w:spacing w:after="0"/>
            </w:pPr>
            <w:r>
              <w:t>Systematic review, RC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B" w14:textId="77777777" w:rsidR="001D6ED1" w:rsidRDefault="00821776">
            <w:pPr>
              <w:spacing w:after="0"/>
            </w:pPr>
            <w:r>
              <w:t>Systematic analysis</w:t>
            </w:r>
          </w:p>
        </w:tc>
      </w:tr>
      <w:tr w:rsidR="001D6ED1" w14:paraId="68613983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D" w14:textId="77777777" w:rsidR="001D6ED1" w:rsidRDefault="00821776">
            <w:pPr>
              <w:spacing w:after="0"/>
            </w:pPr>
            <w:r>
              <w:t>Johansen 20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E" w14:textId="77777777" w:rsidR="001D6ED1" w:rsidRDefault="00821776">
            <w:pPr>
              <w:spacing w:after="0"/>
            </w:pPr>
            <w:r>
              <w:t>BJSW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7F" w14:textId="77777777" w:rsidR="001D6ED1" w:rsidRDefault="00821776">
            <w:pPr>
              <w:spacing w:after="0"/>
            </w:pPr>
            <w:r>
              <w:t>Norway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0" w14:textId="77777777" w:rsidR="001D6ED1" w:rsidRDefault="00821776">
            <w:pPr>
              <w:spacing w:after="0"/>
            </w:pPr>
            <w:r>
              <w:t>FGC process and outcomes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1" w14:textId="77777777" w:rsidR="001D6ED1" w:rsidRDefault="00821776">
            <w:pPr>
              <w:spacing w:after="0"/>
            </w:pPr>
            <w:proofErr w:type="spellStart"/>
            <w:r>
              <w:t>Quali</w:t>
            </w:r>
            <w:proofErr w:type="spellEnd"/>
            <w:r>
              <w:t xml:space="preserve"> and quan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2" w14:textId="77777777" w:rsidR="001D6ED1" w:rsidRDefault="00821776">
            <w:pPr>
              <w:spacing w:after="0"/>
            </w:pPr>
            <w:r>
              <w:t>Mixed methods</w:t>
            </w:r>
          </w:p>
        </w:tc>
      </w:tr>
      <w:tr w:rsidR="001D6ED1" w14:paraId="6861398A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4" w14:textId="77777777" w:rsidR="001D6ED1" w:rsidRDefault="00821776">
            <w:pPr>
              <w:spacing w:after="0"/>
            </w:pPr>
            <w:r>
              <w:t>Johansen 20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5" w14:textId="77777777" w:rsidR="001D6ED1" w:rsidRDefault="00821776">
            <w:pPr>
              <w:spacing w:after="0"/>
            </w:pPr>
            <w:r>
              <w:t>J. of Family Social Wor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6" w14:textId="77777777" w:rsidR="001D6ED1" w:rsidRDefault="00821776">
            <w:pPr>
              <w:spacing w:after="0"/>
            </w:pPr>
            <w:r>
              <w:t>Norway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7" w14:textId="77777777" w:rsidR="001D6ED1" w:rsidRDefault="00821776">
            <w:pPr>
              <w:spacing w:after="0"/>
            </w:pPr>
            <w:r>
              <w:t>Therapeutic outcomes of FGC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8" w14:textId="77777777" w:rsidR="001D6ED1" w:rsidRDefault="00821776">
            <w:pPr>
              <w:spacing w:after="0"/>
            </w:pPr>
            <w:proofErr w:type="spellStart"/>
            <w:r>
              <w:t>Quali</w:t>
            </w:r>
            <w:proofErr w:type="spellEnd"/>
            <w:r>
              <w:t xml:space="preserve"> - interview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9" w14:textId="77777777" w:rsidR="001D6ED1" w:rsidRDefault="00821776">
            <w:pPr>
              <w:spacing w:after="0"/>
            </w:pPr>
            <w:r>
              <w:t>TA</w:t>
            </w:r>
          </w:p>
        </w:tc>
      </w:tr>
      <w:tr w:rsidR="001D6ED1" w14:paraId="68613992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B" w14:textId="77777777" w:rsidR="001D6ED1" w:rsidRDefault="00821776">
            <w:pPr>
              <w:spacing w:after="0"/>
            </w:pPr>
            <w:proofErr w:type="spellStart"/>
            <w:r>
              <w:t>Malmberg-Heinonen</w:t>
            </w:r>
            <w:proofErr w:type="spellEnd"/>
            <w:r>
              <w:t xml:space="preserve"> 20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C" w14:textId="77777777" w:rsidR="001D6ED1" w:rsidRDefault="00821776">
            <w:pPr>
              <w:spacing w:after="0"/>
            </w:pPr>
            <w:r>
              <w:t>BJSW</w:t>
            </w:r>
          </w:p>
          <w:p w14:paraId="6861398D" w14:textId="77777777" w:rsidR="001D6ED1" w:rsidRDefault="00821776">
            <w:pPr>
              <w:spacing w:after="0"/>
            </w:pPr>
            <w:r>
              <w:t>Journal artic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E" w14:textId="77777777" w:rsidR="001D6ED1" w:rsidRDefault="00821776">
            <w:pPr>
              <w:spacing w:after="0"/>
            </w:pPr>
            <w:r>
              <w:t>Norway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8F" w14:textId="77777777" w:rsidR="001D6ED1" w:rsidRDefault="00821776">
            <w:pPr>
              <w:spacing w:after="0"/>
            </w:pPr>
            <w:r>
              <w:t>FGC recipients of welfare assistance with mental ill health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0" w14:textId="77777777" w:rsidR="001D6ED1" w:rsidRDefault="00821776">
            <w:pPr>
              <w:spacing w:after="0"/>
            </w:pPr>
            <w:r>
              <w:t>Qualitative and quantitativ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1" w14:textId="77777777" w:rsidR="001D6ED1" w:rsidRDefault="00821776">
            <w:pPr>
              <w:spacing w:after="0"/>
            </w:pPr>
            <w:r>
              <w:t>TA and statistics</w:t>
            </w:r>
          </w:p>
        </w:tc>
      </w:tr>
      <w:tr w:rsidR="001D6ED1" w14:paraId="6861399A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3" w14:textId="77777777" w:rsidR="001D6ED1" w:rsidRDefault="00821776">
            <w:pPr>
              <w:spacing w:after="0"/>
            </w:pPr>
            <w:proofErr w:type="spellStart"/>
            <w:r>
              <w:t>Malmberg</w:t>
            </w:r>
            <w:proofErr w:type="spellEnd"/>
            <w:r>
              <w:t>-H 20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4" w14:textId="77777777" w:rsidR="001D6ED1" w:rsidRDefault="00821776">
            <w:pPr>
              <w:spacing w:after="0"/>
            </w:pPr>
            <w:r>
              <w:t>EJSW (European J Social Work</w:t>
            </w:r>
          </w:p>
          <w:p w14:paraId="68613995" w14:textId="77777777" w:rsidR="001D6ED1" w:rsidRDefault="00821776">
            <w:pPr>
              <w:spacing w:after="0"/>
            </w:pPr>
            <w:r>
              <w:t>Journal artic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6" w14:textId="77777777" w:rsidR="001D6ED1" w:rsidRDefault="00821776">
            <w:pPr>
              <w:spacing w:after="0"/>
            </w:pPr>
            <w:r>
              <w:t>Norway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7" w14:textId="77777777" w:rsidR="001D6ED1" w:rsidRDefault="00821776">
            <w:pPr>
              <w:spacing w:after="0"/>
            </w:pPr>
            <w:r>
              <w:t xml:space="preserve">Long term effects of FGC with recipients of welfare assistance </w:t>
            </w:r>
            <w:r>
              <w:lastRenderedPageBreak/>
              <w:t>+mental ill health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8" w14:textId="77777777" w:rsidR="001D6ED1" w:rsidRDefault="00821776">
            <w:pPr>
              <w:spacing w:after="0"/>
            </w:pPr>
            <w:r>
              <w:lastRenderedPageBreak/>
              <w:t>Quantitative (standardised measures) and qualitative (interviews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9" w14:textId="77777777" w:rsidR="001D6ED1" w:rsidRDefault="00821776">
            <w:pPr>
              <w:spacing w:after="0"/>
            </w:pPr>
            <w:r>
              <w:t>Statistical analysis and TA</w:t>
            </w:r>
          </w:p>
        </w:tc>
      </w:tr>
      <w:tr w:rsidR="001D6ED1" w14:paraId="686139A1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B" w14:textId="77777777" w:rsidR="001D6ED1" w:rsidRDefault="00821776">
            <w:pPr>
              <w:spacing w:after="0"/>
            </w:pPr>
            <w:proofErr w:type="spellStart"/>
            <w:r>
              <w:t>Mejier</w:t>
            </w:r>
            <w:proofErr w:type="spellEnd"/>
            <w:r>
              <w:t xml:space="preserve"> 20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C" w14:textId="77777777" w:rsidR="001D6ED1" w:rsidRDefault="00821776">
            <w:pPr>
              <w:spacing w:after="0"/>
            </w:pPr>
            <w:r>
              <w:t>Psychiatry J of Advanced Nursin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D" w14:textId="77777777" w:rsidR="001D6ED1" w:rsidRDefault="00821776">
            <w:pPr>
              <w:spacing w:after="0"/>
            </w:pPr>
            <w:r>
              <w:t>The Netherlands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E" w14:textId="77777777" w:rsidR="001D6ED1" w:rsidRDefault="00821776">
            <w:pPr>
              <w:spacing w:after="0"/>
            </w:pPr>
            <w:r>
              <w:t>Impact of FGC in coercive psychiatry: identity and belonging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9F" w14:textId="77777777" w:rsidR="001D6ED1" w:rsidRDefault="00821776">
            <w:pPr>
              <w:spacing w:after="0"/>
            </w:pPr>
            <w:proofErr w:type="spellStart"/>
            <w:r>
              <w:t>Quali</w:t>
            </w:r>
            <w:proofErr w:type="spellEnd"/>
            <w:r>
              <w:t xml:space="preserve"> thick description and case re-analysi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0" w14:textId="77777777" w:rsidR="001D6ED1" w:rsidRDefault="00821776">
            <w:pPr>
              <w:spacing w:after="0"/>
            </w:pPr>
            <w:r>
              <w:t>TA</w:t>
            </w:r>
          </w:p>
        </w:tc>
      </w:tr>
      <w:tr w:rsidR="001D6ED1" w14:paraId="686139A8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2" w14:textId="77777777" w:rsidR="001D6ED1" w:rsidRDefault="00821776">
            <w:pPr>
              <w:spacing w:after="0"/>
            </w:pPr>
            <w:proofErr w:type="spellStart"/>
            <w:r>
              <w:t>Mejier</w:t>
            </w:r>
            <w:proofErr w:type="spellEnd"/>
            <w:r>
              <w:t xml:space="preserve"> 20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3" w14:textId="77777777" w:rsidR="001D6ED1" w:rsidRDefault="00821776">
            <w:pPr>
              <w:spacing w:after="0"/>
            </w:pPr>
            <w:r>
              <w:t>Issues in Mental Health Nursing J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4" w14:textId="77777777" w:rsidR="001D6ED1" w:rsidRDefault="00821776">
            <w:pPr>
              <w:spacing w:after="0"/>
            </w:pPr>
            <w:r>
              <w:t>ditto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5" w14:textId="77777777" w:rsidR="001D6ED1" w:rsidRDefault="00821776">
            <w:pPr>
              <w:spacing w:after="0"/>
            </w:pPr>
            <w:r>
              <w:t>Ditto + forming new partnerships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6" w14:textId="77777777" w:rsidR="001D6ED1" w:rsidRDefault="00821776">
            <w:pPr>
              <w:spacing w:after="0"/>
            </w:pPr>
            <w:proofErr w:type="spellStart"/>
            <w:r>
              <w:t>Qualt</w:t>
            </w:r>
            <w:proofErr w:type="spellEnd"/>
            <w:r>
              <w:t xml:space="preserve"> - Thick description and case re-analysi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7" w14:textId="77777777" w:rsidR="001D6ED1" w:rsidRDefault="00821776">
            <w:pPr>
              <w:spacing w:after="0"/>
            </w:pPr>
            <w:r>
              <w:t>TA</w:t>
            </w:r>
          </w:p>
        </w:tc>
      </w:tr>
      <w:tr w:rsidR="001D6ED1" w14:paraId="686139B2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9" w14:textId="77777777" w:rsidR="001D6ED1" w:rsidRDefault="00821776">
            <w:pPr>
              <w:spacing w:after="0"/>
            </w:pPr>
            <w:r>
              <w:t>Schout 20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A" w14:textId="77777777" w:rsidR="001D6ED1" w:rsidRDefault="00821776">
            <w:pPr>
              <w:spacing w:after="0"/>
            </w:pPr>
            <w:r>
              <w:t>Issues in Mental health</w:t>
            </w:r>
          </w:p>
          <w:p w14:paraId="686139AB" w14:textId="77777777" w:rsidR="001D6ED1" w:rsidRDefault="00821776">
            <w:pPr>
              <w:spacing w:after="0"/>
            </w:pPr>
            <w:r>
              <w:t>Nursing J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C" w14:textId="77777777" w:rsidR="001D6ED1" w:rsidRDefault="00821776">
            <w:pPr>
              <w:spacing w:after="0"/>
            </w:pPr>
            <w:r>
              <w:t>The Netherlands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AD" w14:textId="77777777" w:rsidR="001D6ED1" w:rsidRDefault="00821776">
            <w:pPr>
              <w:spacing w:after="0"/>
            </w:pPr>
            <w:r>
              <w:t>FGC contribution</w:t>
            </w:r>
          </w:p>
          <w:p w14:paraId="686139AE" w14:textId="77777777" w:rsidR="001D6ED1" w:rsidRDefault="00821776">
            <w:pPr>
              <w:spacing w:after="0"/>
            </w:pPr>
            <w:r>
              <w:t>in compulsory admission</w:t>
            </w:r>
          </w:p>
          <w:p w14:paraId="686139AF" w14:textId="77777777" w:rsidR="001D6ED1" w:rsidRDefault="00821776">
            <w:pPr>
              <w:spacing w:after="0"/>
            </w:pPr>
            <w:r>
              <w:t>settings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0" w14:textId="77777777" w:rsidR="001D6ED1" w:rsidRDefault="00821776">
            <w:pPr>
              <w:spacing w:after="0"/>
            </w:pPr>
            <w:r>
              <w:t>Qualitative case study analysis re FGC as a social network reinforcemen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1" w14:textId="77777777" w:rsidR="001D6ED1" w:rsidRDefault="00821776">
            <w:pPr>
              <w:spacing w:after="0"/>
            </w:pPr>
            <w:r>
              <w:t>TA</w:t>
            </w:r>
          </w:p>
        </w:tc>
      </w:tr>
      <w:tr w:rsidR="001D6ED1" w14:paraId="686139BA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3" w14:textId="77777777" w:rsidR="001D6ED1" w:rsidRDefault="00821776">
            <w:pPr>
              <w:spacing w:after="0"/>
            </w:pPr>
            <w:r>
              <w:t>Schout 20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4" w14:textId="77777777" w:rsidR="001D6ED1" w:rsidRDefault="00821776">
            <w:pPr>
              <w:spacing w:after="0"/>
            </w:pPr>
            <w:r>
              <w:t>J of Social Wor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5" w14:textId="77777777" w:rsidR="001D6ED1" w:rsidRDefault="00821776">
            <w:pPr>
              <w:spacing w:after="0"/>
            </w:pPr>
            <w:r>
              <w:t>The Netherlands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6" w14:textId="77777777" w:rsidR="001D6ED1" w:rsidRDefault="00821776">
            <w:pPr>
              <w:spacing w:after="0"/>
            </w:pPr>
            <w:r>
              <w:t>When not to apply FGC in compulsory admission</w:t>
            </w:r>
          </w:p>
          <w:p w14:paraId="686139B7" w14:textId="77777777" w:rsidR="001D6ED1" w:rsidRDefault="00821776">
            <w:pPr>
              <w:spacing w:after="0"/>
            </w:pPr>
            <w:r>
              <w:t>settings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8" w14:textId="77777777" w:rsidR="001D6ED1" w:rsidRDefault="00821776">
            <w:pPr>
              <w:spacing w:after="0"/>
            </w:pPr>
            <w:r>
              <w:t>Qualitative analysis of 17 cases including the index client and professional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9" w14:textId="77777777" w:rsidR="001D6ED1" w:rsidRDefault="00821776">
            <w:pPr>
              <w:spacing w:after="0"/>
            </w:pPr>
            <w:r>
              <w:t>TA</w:t>
            </w:r>
          </w:p>
        </w:tc>
      </w:tr>
      <w:tr w:rsidR="001D6ED1" w14:paraId="686139C3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B" w14:textId="77777777" w:rsidR="001D6ED1" w:rsidRDefault="00821776">
            <w:pPr>
              <w:spacing w:after="0"/>
            </w:pPr>
            <w:r>
              <w:t>Tew 20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C" w14:textId="77777777" w:rsidR="001D6ED1" w:rsidRDefault="00821776">
            <w:pPr>
              <w:spacing w:after="0"/>
            </w:pPr>
            <w:r>
              <w:t>Family potential centre University repor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D" w14:textId="77777777" w:rsidR="001D6ED1" w:rsidRDefault="00821776">
            <w:pPr>
              <w:spacing w:after="0"/>
            </w:pPr>
            <w:r>
              <w:t>UK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BE" w14:textId="77777777" w:rsidR="001D6ED1" w:rsidRDefault="00821776">
            <w:pPr>
              <w:spacing w:after="0"/>
            </w:pPr>
            <w:r>
              <w:t>Whole family approach to Reablement</w:t>
            </w:r>
          </w:p>
          <w:p w14:paraId="686139BF" w14:textId="77777777" w:rsidR="001D6ED1" w:rsidRDefault="00821776">
            <w:pPr>
              <w:spacing w:after="0"/>
            </w:pPr>
            <w:r>
              <w:t>In mental health</w:t>
            </w:r>
          </w:p>
          <w:p w14:paraId="686139C0" w14:textId="77777777" w:rsidR="001D6ED1" w:rsidRDefault="001D6ED1">
            <w:pPr>
              <w:spacing w:after="0"/>
            </w:pP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1" w14:textId="77777777" w:rsidR="001D6ED1" w:rsidRDefault="00821776">
            <w:pPr>
              <w:spacing w:after="0"/>
            </w:pPr>
            <w:r>
              <w:t>Scoping review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2" w14:textId="77777777" w:rsidR="001D6ED1" w:rsidRDefault="00821776">
            <w:pPr>
              <w:spacing w:after="0"/>
            </w:pPr>
            <w:r>
              <w:t>Multiple embedded case study</w:t>
            </w:r>
          </w:p>
        </w:tc>
      </w:tr>
      <w:tr w:rsidR="001D6ED1" w14:paraId="686139CB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4" w14:textId="77777777" w:rsidR="001D6ED1" w:rsidRDefault="00821776">
            <w:pPr>
              <w:spacing w:after="0"/>
            </w:pPr>
            <w:r>
              <w:t>Tew 20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5" w14:textId="77777777" w:rsidR="001D6ED1" w:rsidRDefault="00821776">
            <w:pPr>
              <w:spacing w:after="0"/>
            </w:pPr>
            <w:r>
              <w:t>NIHR social care school</w:t>
            </w:r>
          </w:p>
          <w:p w14:paraId="686139C6" w14:textId="77777777" w:rsidR="001D6ED1" w:rsidRDefault="00821776">
            <w:pPr>
              <w:spacing w:after="0"/>
            </w:pPr>
            <w:r>
              <w:t>repor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7" w14:textId="77777777" w:rsidR="001D6ED1" w:rsidRDefault="00821776">
            <w:pPr>
              <w:spacing w:after="0"/>
            </w:pPr>
            <w:r>
              <w:t>UK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8" w14:textId="77777777" w:rsidR="001D6ED1" w:rsidRDefault="00821776">
            <w:pPr>
              <w:spacing w:after="0"/>
            </w:pPr>
            <w:r>
              <w:t>Can whole family approach contribute to reablement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9" w14:textId="77777777" w:rsidR="001D6ED1" w:rsidRDefault="00821776">
            <w:pPr>
              <w:spacing w:after="0"/>
            </w:pPr>
            <w:r>
              <w:t>Empirical comparative research qualitative method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A" w14:textId="77777777" w:rsidR="001D6ED1" w:rsidRDefault="00821776">
            <w:pPr>
              <w:spacing w:after="0"/>
            </w:pPr>
            <w:r>
              <w:t>ditto</w:t>
            </w:r>
          </w:p>
        </w:tc>
      </w:tr>
      <w:tr w:rsidR="001D6ED1" w14:paraId="686139D3" w14:textId="77777777"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C" w14:textId="77777777" w:rsidR="001D6ED1" w:rsidRDefault="00821776">
            <w:pPr>
              <w:spacing w:after="0"/>
            </w:pPr>
            <w:r>
              <w:t>Tew 20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D" w14:textId="77777777" w:rsidR="001D6ED1" w:rsidRDefault="00821776">
            <w:pPr>
              <w:spacing w:after="0"/>
            </w:pPr>
            <w:r>
              <w:t>BJSW</w:t>
            </w:r>
          </w:p>
          <w:p w14:paraId="686139CE" w14:textId="77777777" w:rsidR="001D6ED1" w:rsidRDefault="00821776">
            <w:pPr>
              <w:spacing w:after="0"/>
            </w:pPr>
            <w:r>
              <w:t>Journal artic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CF" w14:textId="77777777" w:rsidR="001D6ED1" w:rsidRDefault="00821776">
            <w:pPr>
              <w:spacing w:after="0"/>
            </w:pPr>
            <w:r>
              <w:t>UK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D0" w14:textId="77777777" w:rsidR="001D6ED1" w:rsidRDefault="00821776">
            <w:pPr>
              <w:spacing w:after="0"/>
            </w:pPr>
            <w:r>
              <w:t>Whole family contributions to reablement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D1" w14:textId="77777777" w:rsidR="001D6ED1" w:rsidRDefault="00821776">
            <w:pPr>
              <w:spacing w:after="0"/>
            </w:pPr>
            <w:r>
              <w:t>Models, mechanisms, outcomes qualitative comparison of FGC with others whole family model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39D2" w14:textId="77777777" w:rsidR="001D6ED1" w:rsidRDefault="00821776">
            <w:pPr>
              <w:spacing w:after="0"/>
            </w:pPr>
            <w:r>
              <w:t>ditto</w:t>
            </w:r>
          </w:p>
        </w:tc>
      </w:tr>
    </w:tbl>
    <w:p w14:paraId="686139D4" w14:textId="77777777" w:rsidR="001D6ED1" w:rsidRDefault="00821776">
      <w:r>
        <w:t xml:space="preserve"> </w:t>
      </w:r>
    </w:p>
    <w:p w14:paraId="686139D5" w14:textId="77777777" w:rsidR="001D6ED1" w:rsidRDefault="001D6ED1">
      <w:pPr>
        <w:rPr>
          <w:b/>
          <w:bCs/>
        </w:rPr>
      </w:pPr>
    </w:p>
    <w:p w14:paraId="686139D6" w14:textId="77777777" w:rsidR="001D6ED1" w:rsidRDefault="001D6ED1">
      <w:pPr>
        <w:rPr>
          <w:b/>
          <w:bCs/>
        </w:rPr>
      </w:pPr>
    </w:p>
    <w:sectPr w:rsidR="001D6ED1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7CB08" w14:textId="77777777" w:rsidR="00E549CD" w:rsidRDefault="00E549CD">
      <w:pPr>
        <w:spacing w:after="0"/>
      </w:pPr>
      <w:r>
        <w:separator/>
      </w:r>
    </w:p>
  </w:endnote>
  <w:endnote w:type="continuationSeparator" w:id="0">
    <w:p w14:paraId="6A7AF610" w14:textId="77777777" w:rsidR="00E549CD" w:rsidRDefault="00E549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4317C" w14:textId="77777777" w:rsidR="00E549CD" w:rsidRDefault="00E549CD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3235F954" w14:textId="77777777" w:rsidR="00E549CD" w:rsidRDefault="00E549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ED1"/>
    <w:rsid w:val="001D6ED1"/>
    <w:rsid w:val="00373330"/>
    <w:rsid w:val="00583387"/>
    <w:rsid w:val="00821776"/>
    <w:rsid w:val="009642A7"/>
    <w:rsid w:val="00A066D1"/>
    <w:rsid w:val="00E549CD"/>
    <w:rsid w:val="00E6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13610"/>
  <w15:docId w15:val="{F2A778E9-38D9-467F-B43F-01272FEBB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GB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ListParagraph">
    <w:name w:val="List Paragraph"/>
    <w:basedOn w:val="Normal"/>
    <w:pPr>
      <w:ind w:left="720"/>
    </w:pPr>
  </w:style>
  <w:style w:type="paragraph" w:customStyle="1" w:styleId="Default">
    <w:name w:val="Default"/>
    <w:pPr>
      <w:autoSpaceDE w:val="0"/>
      <w:spacing w:after="0"/>
      <w:textAlignment w:val="auto"/>
    </w:pPr>
    <w:rPr>
      <w:rFonts w:ascii="Arial" w:hAnsi="Arial"/>
      <w:color w:val="000000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BEDDA65EC3E84A9C31F13AF0D451DE" ma:contentTypeVersion="14" ma:contentTypeDescription="Create a new document." ma:contentTypeScope="" ma:versionID="7a7d78fd2912592a26e32fd662ef2534">
  <xsd:schema xmlns:xsd="http://www.w3.org/2001/XMLSchema" xmlns:xs="http://www.w3.org/2001/XMLSchema" xmlns:p="http://schemas.microsoft.com/office/2006/metadata/properties" xmlns:ns3="a93f1d43-17b2-409c-a0e5-4b840b5e912a" xmlns:ns4="fea2b6fb-276b-45bb-868d-7e86aa64f3d0" targetNamespace="http://schemas.microsoft.com/office/2006/metadata/properties" ma:root="true" ma:fieldsID="aaa5ef03c7e57f6402ec11aa91c21b36" ns3:_="" ns4:_="">
    <xsd:import namespace="a93f1d43-17b2-409c-a0e5-4b840b5e912a"/>
    <xsd:import namespace="fea2b6fb-276b-45bb-868d-7e86aa64f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3f1d43-17b2-409c-a0e5-4b840b5e9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a2b6fb-276b-45bb-868d-7e86aa64f3d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B10A6D-8C62-475D-AF15-D15DABD918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29F2B7-583C-4C9D-B71E-8A0810B07E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3f1d43-17b2-409c-a0e5-4b840b5e912a"/>
    <ds:schemaRef ds:uri="fea2b6fb-276b-45bb-868d-7e86aa64f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1718B6-F043-4CAA-BE76-B1B44EDD62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amit Ramon</dc:creator>
  <dc:description/>
  <cp:lastModifiedBy>Joshua Nicolini</cp:lastModifiedBy>
  <cp:revision>3</cp:revision>
  <dcterms:created xsi:type="dcterms:W3CDTF">2021-06-23T14:48:00Z</dcterms:created>
  <dcterms:modified xsi:type="dcterms:W3CDTF">2021-06-2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BEDDA65EC3E84A9C31F13AF0D451DE</vt:lpwstr>
  </property>
</Properties>
</file>